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5"/>
        <w:gridCol w:w="1134"/>
        <w:gridCol w:w="1134"/>
        <w:gridCol w:w="850"/>
        <w:gridCol w:w="284"/>
        <w:gridCol w:w="1134"/>
        <w:gridCol w:w="566"/>
        <w:gridCol w:w="568"/>
        <w:gridCol w:w="1134"/>
        <w:gridCol w:w="283"/>
      </w:tblGrid>
      <w:tr w:rsidR="006E24B9" w:rsidRPr="006E24B9" w:rsidTr="00F73B4E">
        <w:trPr>
          <w:trHeight w:val="20"/>
        </w:trPr>
        <w:tc>
          <w:tcPr>
            <w:tcW w:w="9072" w:type="dxa"/>
            <w:gridSpan w:val="10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szCs w:val="18"/>
              </w:rPr>
              <w:t xml:space="preserve">Supplemental Table 1. Baseline characteristics </w:t>
            </w:r>
            <w:r w:rsidRPr="006E24B9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  <w:szCs w:val="18"/>
              </w:rPr>
              <w:t>b</w:t>
            </w:r>
            <w:r w:rsidRPr="006E24B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szCs w:val="18"/>
              </w:rPr>
              <w:t>etween those who were included and excluded</w:t>
            </w:r>
          </w:p>
        </w:tc>
      </w:tr>
      <w:tr w:rsidR="006E24B9" w:rsidRPr="006E24B9" w:rsidTr="00F73B4E">
        <w:trPr>
          <w:trHeight w:val="20"/>
        </w:trPr>
        <w:tc>
          <w:tcPr>
            <w:tcW w:w="311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8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Included (n=345)</w:t>
            </w:r>
          </w:p>
        </w:tc>
        <w:tc>
          <w:tcPr>
            <w:tcW w:w="198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Excluded (n=1684)</w:t>
            </w:r>
          </w:p>
        </w:tc>
        <w:tc>
          <w:tcPr>
            <w:tcW w:w="198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</w:tr>
      <w:tr w:rsidR="006E24B9" w:rsidRPr="006E24B9" w:rsidTr="00F73B4E">
        <w:trPr>
          <w:trHeight w:val="20"/>
        </w:trPr>
        <w:tc>
          <w:tcPr>
            <w:tcW w:w="311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Age, mean ± </w:t>
            </w:r>
            <w:r w:rsidRPr="006E24B9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SD</w:t>
            </w:r>
          </w:p>
        </w:tc>
        <w:tc>
          <w:tcPr>
            <w:tcW w:w="198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  <w:t>63.0 ± 12.0</w:t>
            </w:r>
          </w:p>
        </w:tc>
        <w:tc>
          <w:tcPr>
            <w:tcW w:w="1984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  <w:t>68.4 ± 13.5</w:t>
            </w:r>
          </w:p>
        </w:tc>
        <w:tc>
          <w:tcPr>
            <w:tcW w:w="1985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6E24B9" w:rsidRPr="006E24B9" w:rsidTr="00F73B4E">
        <w:trPr>
          <w:trHeight w:val="2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ex, male, N (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  <w:t>222 (64.3%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  <w:t>952 (56.5%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  <w:t>0.009</w:t>
            </w:r>
          </w:p>
        </w:tc>
      </w:tr>
      <w:tr w:rsidR="006E24B9" w:rsidRPr="006E24B9" w:rsidTr="00F73B4E">
        <w:trPr>
          <w:trHeight w:val="20"/>
        </w:trPr>
        <w:tc>
          <w:tcPr>
            <w:tcW w:w="311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ypertension, N (</w:t>
            </w:r>
            <w:proofErr w:type="gramStart"/>
            <w:r w:rsidRPr="006E24B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%)   </w:t>
            </w:r>
            <w:proofErr w:type="gramEnd"/>
            <w:r w:rsidRPr="006E24B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     </w:t>
            </w:r>
          </w:p>
        </w:tc>
        <w:tc>
          <w:tcPr>
            <w:tcW w:w="198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  <w:t>197 (57.1%)</w:t>
            </w:r>
          </w:p>
        </w:tc>
        <w:tc>
          <w:tcPr>
            <w:tcW w:w="1984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  <w:t>1144 (68.0%)</w:t>
            </w:r>
          </w:p>
        </w:tc>
        <w:tc>
          <w:tcPr>
            <w:tcW w:w="1985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6E24B9" w:rsidRPr="006E24B9" w:rsidTr="00F73B4E">
        <w:trPr>
          <w:trHeight w:val="2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abetes mellitus, N (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  <w:t>86 (24.9%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  <w:t>605 (35.9%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6E24B9" w:rsidRPr="006E24B9" w:rsidTr="00F73B4E">
        <w:trPr>
          <w:trHeight w:val="2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yperlipidemia, N (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  <w:t>71 (20.6%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  <w:t>757 (45.0%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6E24B9" w:rsidRPr="006E24B9" w:rsidTr="00F73B4E">
        <w:trPr>
          <w:trHeight w:val="2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moking history, N (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  <w:t>157 (45.5%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  <w:t>605 (36.0%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  <w:t>0.001</w:t>
            </w:r>
          </w:p>
        </w:tc>
      </w:tr>
      <w:tr w:rsidR="006E24B9" w:rsidRPr="006E24B9" w:rsidTr="00F73B4E">
        <w:trPr>
          <w:trHeight w:val="2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trial fibrillation, N (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  <w:t>10 (2.9%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  <w:t>405 (24.2%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6E24B9" w:rsidRPr="006E24B9" w:rsidTr="00F73B4E">
        <w:trPr>
          <w:trHeight w:val="20"/>
        </w:trPr>
        <w:tc>
          <w:tcPr>
            <w:tcW w:w="311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oronary Artery Disease, N (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  <w:t>19 (5.5%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  <w:t>186 (11.0%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  <w:t>0.003</w:t>
            </w:r>
          </w:p>
        </w:tc>
      </w:tr>
      <w:tr w:rsidR="006E24B9" w:rsidRPr="006E24B9" w:rsidTr="00F73B4E">
        <w:trPr>
          <w:trHeight w:val="2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itial NIHSS, median [IQR]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0 [1.0; 4.0]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.0 [1.0; 10.0]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6E24B9" w:rsidRPr="006E24B9" w:rsidTr="00F73B4E">
        <w:trPr>
          <w:trHeight w:val="20"/>
        </w:trPr>
        <w:tc>
          <w:tcPr>
            <w:tcW w:w="311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troke Subtype (</w:t>
            </w:r>
            <w:proofErr w:type="gramStart"/>
            <w:r w:rsidRPr="006E24B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TOAST)   </w:t>
            </w:r>
            <w:proofErr w:type="gramEnd"/>
          </w:p>
        </w:tc>
        <w:tc>
          <w:tcPr>
            <w:tcW w:w="198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6E24B9" w:rsidRPr="006E24B9" w:rsidTr="00F73B4E">
        <w:trPr>
          <w:trHeight w:val="2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 LAA, N (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  <w:t>128 (37.4%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  <w:t>525 (32.1%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6E24B9" w:rsidRPr="006E24B9" w:rsidTr="00F73B4E">
        <w:trPr>
          <w:trHeight w:val="2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 SVO, N (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  <w:t>162 (47.4%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  <w:t>407 (24.9%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6E24B9" w:rsidRPr="006E24B9" w:rsidTr="00F73B4E">
        <w:trPr>
          <w:trHeight w:val="2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 CE, N (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  <w:t>20 (5.8%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  <w:t>409 (25.0%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6E24B9" w:rsidRPr="006E24B9" w:rsidTr="00F73B4E">
        <w:trPr>
          <w:trHeight w:val="2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 OD+UD, N (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  <w:t>32 (9.3%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  <w:t>293 (17.9%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6E24B9" w:rsidRPr="006E24B9" w:rsidTr="00F73B4E">
        <w:trPr>
          <w:trHeight w:val="587"/>
        </w:trPr>
        <w:tc>
          <w:tcPr>
            <w:tcW w:w="9072" w:type="dxa"/>
            <w:gridSpan w:val="10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*Abbreviation: NCI; No cognitive impairment, PSCI; Post-Stroke Cognitive Impairment, NLR; neutrophil-lymphocyte ratio, SD; standard deviation, IQR; interquartile range, IQCODE; Informed Questionnaire on Cognitive Decline in the Elderly, NIHSS; National Institute of Health Stroke Scale, FBS; fasting blood glucose, TOAST; Trial of. Org 10172 in Acute Stroke Treatment, LAA; Large artery atherosclerosis, SVO; Small vessel occlusion, CE; cardioembolism, OD; other determined, UD; Undetermined.</w:t>
            </w:r>
          </w:p>
          <w:p w:rsidR="00F73B4E" w:rsidRPr="006E24B9" w:rsidRDefault="00F73B4E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</w:pPr>
          </w:p>
          <w:p w:rsidR="006E24B9" w:rsidRPr="006E24B9" w:rsidRDefault="006E24B9" w:rsidP="006F242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F73B4E" w:rsidRPr="006E24B9" w:rsidTr="00F73B4E">
        <w:tblPrEx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283" w:type="dxa"/>
          <w:trHeight w:val="43"/>
        </w:trPr>
        <w:tc>
          <w:tcPr>
            <w:tcW w:w="8789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F73B4E" w:rsidRDefault="00F73B4E" w:rsidP="00F73B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  <w:p w:rsidR="00F73B4E" w:rsidRPr="006E24B9" w:rsidRDefault="00F73B4E" w:rsidP="00F73B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upplemental Table2. Comparison of z-scores and frequency of z-scores less than -2.0 in all the neuropsychological tests performed</w:t>
            </w:r>
          </w:p>
        </w:tc>
      </w:tr>
      <w:tr w:rsidR="00F73B4E" w:rsidRPr="006E24B9" w:rsidTr="00F73B4E">
        <w:tblPrEx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283" w:type="dxa"/>
          <w:trHeight w:val="43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73B4E" w:rsidRPr="006E24B9" w:rsidRDefault="00F73B4E" w:rsidP="006E24B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73B4E" w:rsidRPr="006E24B9" w:rsidRDefault="00F73B4E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Z-score 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73B4E" w:rsidRPr="006E24B9" w:rsidRDefault="00F73B4E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Frequency of Z-score&lt;=-2.0</w:t>
            </w:r>
          </w:p>
        </w:tc>
      </w:tr>
      <w:tr w:rsidR="00F73B4E" w:rsidRPr="006E24B9" w:rsidTr="00F73B4E">
        <w:tblPrEx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283" w:type="dxa"/>
          <w:trHeight w:val="20"/>
        </w:trPr>
        <w:tc>
          <w:tcPr>
            <w:tcW w:w="198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73B4E" w:rsidRPr="006E24B9" w:rsidRDefault="00F73B4E" w:rsidP="006E24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73B4E" w:rsidRPr="006E24B9" w:rsidRDefault="00F73B4E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NCI (n=27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73B4E" w:rsidRPr="006E24B9" w:rsidRDefault="00F73B4E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PSCI (n=71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73B4E" w:rsidRPr="006E24B9" w:rsidRDefault="00F73B4E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73B4E" w:rsidRPr="006E24B9" w:rsidRDefault="00F73B4E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NCI (n=274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73B4E" w:rsidRPr="006E24B9" w:rsidRDefault="00F73B4E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PSCI (n=7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73B4E" w:rsidRPr="006E24B9" w:rsidRDefault="00F73B4E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6E24B9" w:rsidRPr="006E24B9" w:rsidTr="00F73B4E">
        <w:tblPrEx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283" w:type="dxa"/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-MM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-0.4 </w:t>
            </w:r>
            <w:proofErr w:type="gramStart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  1</w:t>
            </w:r>
            <w:proofErr w:type="gramEnd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-3.1 </w:t>
            </w:r>
            <w:proofErr w:type="gramStart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  2</w:t>
            </w:r>
            <w:proofErr w:type="gramEnd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6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9.6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E24B9" w:rsidRPr="006E24B9" w:rsidTr="00F73B4E">
        <w:tblPrEx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283" w:type="dxa"/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rontal        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-0.5 </w:t>
            </w:r>
            <w:proofErr w:type="gramStart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  1</w:t>
            </w:r>
            <w:proofErr w:type="gramEnd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-3.0 </w:t>
            </w:r>
            <w:proofErr w:type="gramStart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  1</w:t>
            </w:r>
            <w:proofErr w:type="gramEnd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9.5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E24B9" w:rsidRPr="006E24B9" w:rsidTr="00F73B4E">
        <w:tblPrEx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283" w:type="dxa"/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Language       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0.1 </w:t>
            </w:r>
            <w:proofErr w:type="gramStart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  0</w:t>
            </w:r>
            <w:proofErr w:type="gramEnd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-1.2 </w:t>
            </w:r>
            <w:proofErr w:type="gramStart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  1</w:t>
            </w:r>
            <w:proofErr w:type="gramEnd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.1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E24B9" w:rsidRPr="006E24B9" w:rsidTr="00F73B4E">
        <w:tblPrEx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283" w:type="dxa"/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Visuospatial   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-0.7 </w:t>
            </w:r>
            <w:proofErr w:type="gramStart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  1</w:t>
            </w:r>
            <w:proofErr w:type="gramEnd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-2.8 </w:t>
            </w:r>
            <w:proofErr w:type="gramStart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  2</w:t>
            </w:r>
            <w:proofErr w:type="gramEnd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3.7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E24B9" w:rsidRPr="006E24B9" w:rsidTr="00F73B4E">
        <w:tblPrEx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283" w:type="dxa"/>
          <w:trHeight w:val="2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Memory                    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-0.7 </w:t>
            </w:r>
            <w:proofErr w:type="gramStart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  1</w:t>
            </w:r>
            <w:proofErr w:type="gramEnd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-2.0 </w:t>
            </w:r>
            <w:proofErr w:type="gramStart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  1</w:t>
            </w:r>
            <w:proofErr w:type="gramEnd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.9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E24B9" w:rsidRPr="006E24B9" w:rsidTr="00F73B4E">
        <w:tblPrEx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283" w:type="dxa"/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WAT_anim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-0.4 </w:t>
            </w:r>
            <w:proofErr w:type="gramStart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  0</w:t>
            </w:r>
            <w:proofErr w:type="gramEnd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-1.9 </w:t>
            </w:r>
            <w:proofErr w:type="gramStart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  1</w:t>
            </w:r>
            <w:proofErr w:type="gramEnd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.6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E24B9" w:rsidRPr="006E24B9" w:rsidTr="00F73B4E">
        <w:tblPrEx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283" w:type="dxa"/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WAT_phonemi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-0.4 </w:t>
            </w:r>
            <w:proofErr w:type="gramStart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  0</w:t>
            </w:r>
            <w:proofErr w:type="gramEnd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-1.5 </w:t>
            </w:r>
            <w:proofErr w:type="gramStart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  1</w:t>
            </w:r>
            <w:proofErr w:type="gramEnd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.6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E24B9" w:rsidRPr="006E24B9" w:rsidTr="00F73B4E">
        <w:tblPrEx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283" w:type="dxa"/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S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-0.2 </w:t>
            </w:r>
            <w:proofErr w:type="gramStart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  1</w:t>
            </w:r>
            <w:proofErr w:type="gramEnd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-1.7 </w:t>
            </w:r>
            <w:proofErr w:type="gramStart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  0</w:t>
            </w:r>
            <w:proofErr w:type="gramEnd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.3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E24B9" w:rsidRPr="006E24B9" w:rsidTr="00F73B4E">
        <w:tblPrEx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283" w:type="dxa"/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MT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-0.0 </w:t>
            </w:r>
            <w:proofErr w:type="gramStart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  1</w:t>
            </w:r>
            <w:proofErr w:type="gramEnd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-3.0 </w:t>
            </w:r>
            <w:proofErr w:type="gramStart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  3</w:t>
            </w:r>
            <w:proofErr w:type="gramEnd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6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.1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E24B9" w:rsidRPr="006E24B9" w:rsidTr="00F73B4E">
        <w:tblPrEx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283" w:type="dxa"/>
          <w:trHeight w:val="2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MT-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-0.3 </w:t>
            </w:r>
            <w:proofErr w:type="gramStart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  1</w:t>
            </w:r>
            <w:proofErr w:type="gramEnd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-3.8 </w:t>
            </w:r>
            <w:proofErr w:type="gramStart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  3</w:t>
            </w:r>
            <w:proofErr w:type="gramEnd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1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.4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E24B9" w:rsidRPr="006E24B9" w:rsidTr="00F73B4E">
        <w:tblPrEx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283" w:type="dxa"/>
          <w:trHeight w:val="2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-B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0.2 </w:t>
            </w:r>
            <w:proofErr w:type="gramStart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  0</w:t>
            </w:r>
            <w:proofErr w:type="gramEnd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-1.3 </w:t>
            </w:r>
            <w:proofErr w:type="gramStart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  1</w:t>
            </w:r>
            <w:proofErr w:type="gramEnd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.1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E24B9" w:rsidRPr="006E24B9" w:rsidTr="00F73B4E">
        <w:tblPrEx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283" w:type="dxa"/>
          <w:trHeight w:val="2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CFT cop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-0.6 </w:t>
            </w:r>
            <w:proofErr w:type="gramStart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  1</w:t>
            </w:r>
            <w:proofErr w:type="gramEnd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-3.0 </w:t>
            </w:r>
            <w:proofErr w:type="gramStart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  2</w:t>
            </w:r>
            <w:proofErr w:type="gramEnd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3.7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E24B9" w:rsidRPr="006E24B9" w:rsidTr="00F73B4E">
        <w:tblPrEx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283" w:type="dxa"/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CFT immediate rec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-0.3 </w:t>
            </w:r>
            <w:proofErr w:type="gramStart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  0</w:t>
            </w:r>
            <w:proofErr w:type="gramEnd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-1.3 </w:t>
            </w:r>
            <w:proofErr w:type="gramStart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  0</w:t>
            </w:r>
            <w:proofErr w:type="gramEnd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6E24B9" w:rsidRPr="006E24B9" w:rsidTr="00F73B4E">
        <w:tblPrEx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283" w:type="dxa"/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CFT delayed rec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-0.3 </w:t>
            </w:r>
            <w:proofErr w:type="gramStart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  1</w:t>
            </w:r>
            <w:proofErr w:type="gramEnd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-1.4 </w:t>
            </w:r>
            <w:proofErr w:type="gramStart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  0</w:t>
            </w:r>
            <w:proofErr w:type="gramEnd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.5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E24B9" w:rsidRPr="006E24B9" w:rsidTr="00F73B4E">
        <w:tblPrEx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283" w:type="dxa"/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CFT recognition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-0.3 </w:t>
            </w:r>
            <w:proofErr w:type="gramStart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  1</w:t>
            </w:r>
            <w:proofErr w:type="gramEnd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-1.4 </w:t>
            </w:r>
            <w:proofErr w:type="gramStart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  1</w:t>
            </w:r>
            <w:proofErr w:type="gramEnd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0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.6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E24B9" w:rsidRPr="006E24B9" w:rsidTr="00F73B4E">
        <w:tblPrEx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283" w:type="dxa"/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VLT immediate rec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-0.6 </w:t>
            </w:r>
            <w:proofErr w:type="gramStart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  1</w:t>
            </w:r>
            <w:proofErr w:type="gramEnd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-1.8 </w:t>
            </w:r>
            <w:proofErr w:type="gramStart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  1</w:t>
            </w:r>
            <w:proofErr w:type="gramEnd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1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.9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E24B9" w:rsidRPr="006E24B9" w:rsidTr="00F73B4E">
        <w:tblPrEx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283" w:type="dxa"/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VLT delayed rec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-0.7 </w:t>
            </w:r>
            <w:proofErr w:type="gramStart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  1</w:t>
            </w:r>
            <w:proofErr w:type="gramEnd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-1.9 </w:t>
            </w:r>
            <w:proofErr w:type="gramStart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  1</w:t>
            </w:r>
            <w:proofErr w:type="gramEnd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1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.1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E24B9" w:rsidRPr="006E24B9" w:rsidTr="00F73B4E">
        <w:tblPrEx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283" w:type="dxa"/>
          <w:trHeight w:val="2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VLT recognition sco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-0.4 </w:t>
            </w:r>
            <w:proofErr w:type="gramStart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  1</w:t>
            </w:r>
            <w:proofErr w:type="gramEnd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-1.6 </w:t>
            </w:r>
            <w:proofErr w:type="gramStart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  1</w:t>
            </w:r>
            <w:proofErr w:type="gramEnd"/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6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.3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E24B9" w:rsidRPr="006E24B9" w:rsidTr="00F73B4E">
        <w:tblPrEx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gridAfter w:val="1"/>
          <w:wAfter w:w="283" w:type="dxa"/>
          <w:trHeight w:val="20"/>
        </w:trPr>
        <w:tc>
          <w:tcPr>
            <w:tcW w:w="8789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4B9" w:rsidRPr="006E24B9" w:rsidRDefault="006E24B9" w:rsidP="006E24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4B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Abbreviation: NCI; No cognitive impairment, PSCI; Post-Stroke Cognitive Impairment, K-MMSE; Korean version of mini-mental status examination, COWAT; Controlled oral word association test, DSC; Digit symbol coding, TMT; Trail making test, K-BNT; Korean version of Boston naming test, RCFT; Rey complex figure test, SVLT; Seoul-verbal learning test</w:t>
            </w:r>
          </w:p>
        </w:tc>
      </w:tr>
    </w:tbl>
    <w:p w:rsidR="000E45E4" w:rsidRDefault="000E45E4" w:rsidP="005D6C92">
      <w:pPr>
        <w:spacing w:line="240" w:lineRule="auto"/>
        <w:rPr>
          <w:rFonts w:ascii="Times New Roman" w:hAnsi="Times New Roman" w:cs="Times New Roman"/>
        </w:rPr>
      </w:pPr>
    </w:p>
    <w:p w:rsidR="006E24B9" w:rsidRDefault="006E24B9" w:rsidP="005D6C92">
      <w:pPr>
        <w:spacing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p w:rsidR="006E24B9" w:rsidRDefault="006E24B9" w:rsidP="005D6C92">
      <w:pPr>
        <w:spacing w:line="240" w:lineRule="auto"/>
        <w:rPr>
          <w:rFonts w:ascii="Times New Roman" w:hAnsi="Times New Roman" w:cs="Times New Roman"/>
        </w:rPr>
      </w:pPr>
    </w:p>
    <w:p w:rsidR="006E24B9" w:rsidRDefault="006E24B9" w:rsidP="005D6C92">
      <w:pPr>
        <w:spacing w:line="240" w:lineRule="auto"/>
        <w:rPr>
          <w:rFonts w:ascii="Times New Roman" w:hAnsi="Times New Roman" w:cs="Times New Roman"/>
        </w:rPr>
      </w:pPr>
    </w:p>
    <w:p w:rsidR="006E24B9" w:rsidRPr="005D6C92" w:rsidRDefault="006E24B9" w:rsidP="005D6C92">
      <w:pPr>
        <w:spacing w:line="240" w:lineRule="auto"/>
        <w:rPr>
          <w:rFonts w:ascii="Times New Roman" w:hAnsi="Times New Roman" w:cs="Times New Roman"/>
        </w:rPr>
      </w:pPr>
    </w:p>
    <w:sectPr w:rsidR="006E24B9" w:rsidRPr="005D6C9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11506" w:rsidRDefault="00211506" w:rsidP="007004EA">
      <w:pPr>
        <w:spacing w:after="0" w:line="240" w:lineRule="auto"/>
      </w:pPr>
      <w:r>
        <w:separator/>
      </w:r>
    </w:p>
  </w:endnote>
  <w:endnote w:type="continuationSeparator" w:id="0">
    <w:p w:rsidR="00211506" w:rsidRDefault="00211506" w:rsidP="007004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11506" w:rsidRDefault="00211506" w:rsidP="007004EA">
      <w:pPr>
        <w:spacing w:after="0" w:line="240" w:lineRule="auto"/>
      </w:pPr>
      <w:r>
        <w:separator/>
      </w:r>
    </w:p>
  </w:footnote>
  <w:footnote w:type="continuationSeparator" w:id="0">
    <w:p w:rsidR="00211506" w:rsidRDefault="00211506" w:rsidP="007004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3NLM0NzE3sTA0MrZQ0lEKTi0uzszPAykwrQUAN5cemywAAAA="/>
  </w:docVars>
  <w:rsids>
    <w:rsidRoot w:val="00DB5AC4"/>
    <w:rsid w:val="000E45E4"/>
    <w:rsid w:val="00120920"/>
    <w:rsid w:val="00211506"/>
    <w:rsid w:val="002A0236"/>
    <w:rsid w:val="0035157F"/>
    <w:rsid w:val="005D6C92"/>
    <w:rsid w:val="006E24B9"/>
    <w:rsid w:val="007004EA"/>
    <w:rsid w:val="0098401F"/>
    <w:rsid w:val="00A53014"/>
    <w:rsid w:val="00B317BB"/>
    <w:rsid w:val="00CC3FBA"/>
    <w:rsid w:val="00CF46B7"/>
    <w:rsid w:val="00DB5AC4"/>
    <w:rsid w:val="00F73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9DC87D"/>
  <w15:chartTrackingRefBased/>
  <w15:docId w15:val="{CBAF87F0-4FDF-4381-B7E8-C92489236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B5A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35157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35157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7004E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7004EA"/>
  </w:style>
  <w:style w:type="paragraph" w:styleId="a6">
    <w:name w:val="footer"/>
    <w:basedOn w:val="a"/>
    <w:link w:val="Char1"/>
    <w:uiPriority w:val="99"/>
    <w:unhideWhenUsed/>
    <w:rsid w:val="007004E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7004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353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73</Words>
  <Characters>2700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Minwoo</dc:creator>
  <cp:keywords/>
  <dc:description/>
  <cp:lastModifiedBy>Lee Minwoo</cp:lastModifiedBy>
  <cp:revision>3</cp:revision>
  <dcterms:created xsi:type="dcterms:W3CDTF">2021-05-27T14:38:00Z</dcterms:created>
  <dcterms:modified xsi:type="dcterms:W3CDTF">2021-05-27T15:02:00Z</dcterms:modified>
</cp:coreProperties>
</file>